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2560" w:type="dxa"/>
        <w:tblLook w:val="04A0" w:firstRow="1" w:lastRow="0" w:firstColumn="1" w:lastColumn="0" w:noHBand="0" w:noVBand="1"/>
      </w:tblPr>
      <w:tblGrid>
        <w:gridCol w:w="1752"/>
        <w:gridCol w:w="642"/>
        <w:gridCol w:w="1438"/>
        <w:gridCol w:w="908"/>
        <w:gridCol w:w="1172"/>
        <w:gridCol w:w="736"/>
        <w:gridCol w:w="1344"/>
        <w:gridCol w:w="736"/>
        <w:gridCol w:w="1344"/>
        <w:gridCol w:w="736"/>
        <w:gridCol w:w="1344"/>
        <w:gridCol w:w="736"/>
        <w:gridCol w:w="1344"/>
        <w:gridCol w:w="736"/>
        <w:gridCol w:w="1344"/>
        <w:gridCol w:w="736"/>
        <w:gridCol w:w="1344"/>
        <w:gridCol w:w="862"/>
        <w:gridCol w:w="1218"/>
        <w:gridCol w:w="744"/>
        <w:gridCol w:w="1344"/>
      </w:tblGrid>
      <w:tr w:rsidR="006E3E6B" w:rsidRPr="006E3E6B" w14:paraId="3234BCC3" w14:textId="77777777" w:rsidTr="00464A14">
        <w:trPr>
          <w:trHeight w:val="300"/>
        </w:trPr>
        <w:tc>
          <w:tcPr>
            <w:tcW w:w="1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F00E" w14:textId="77777777" w:rsidR="006E3E6B" w:rsidRPr="006E3E6B" w:rsidRDefault="006E3E6B" w:rsidP="006E3E6B">
            <w:pPr>
              <w:spacing w:after="200" w:line="276" w:lineRule="auto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2CD0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Mollusc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81EB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Copepod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8B87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Amphipod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B6CF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Euphausiid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39E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Large Crustacean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6D625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Small Crustacean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F5A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Fish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9C197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Appendicularian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80F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Chaetognaths</w:t>
            </w:r>
          </w:p>
        </w:tc>
        <w:tc>
          <w:tcPr>
            <w:tcW w:w="2088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608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i/>
                <w:iCs/>
                <w:color w:val="000000"/>
                <w:lang w:eastAsia="en-GB"/>
              </w:rPr>
              <w:t>Ova</w:t>
            </w:r>
          </w:p>
        </w:tc>
      </w:tr>
      <w:tr w:rsidR="006E3E6B" w:rsidRPr="006E3E6B" w14:paraId="4294112A" w14:textId="77777777" w:rsidTr="00464A14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A54A4" w14:textId="77777777" w:rsidR="006E3E6B" w:rsidRPr="006E3E6B" w:rsidRDefault="006E3E6B" w:rsidP="006E3E6B">
            <w:pPr>
              <w:spacing w:after="0" w:line="240" w:lineRule="auto"/>
              <w:rPr>
                <w:rFonts w:ascii="Ariel" w:eastAsia="Times New Roman" w:hAnsi="Ariel" w:cs="Calibri"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lang w:eastAsia="en-GB"/>
              </w:rPr>
              <w:t> 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DC3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5EC2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09D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E175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1E5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9E65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C06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85AF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F5DD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F138F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E3FB9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6FE7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C6A2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52D4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63948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661D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152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9DF2B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34D5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AB87A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p</w:t>
            </w:r>
          </w:p>
        </w:tc>
      </w:tr>
      <w:tr w:rsidR="006E3E6B" w:rsidRPr="006E3E6B" w14:paraId="506EEC1C" w14:textId="77777777" w:rsidTr="00464A1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410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F83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286F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EFDC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93F9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83BB7B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BC39A0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FB5DBA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47A807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C6E5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1B6D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1571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58A8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FF3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20A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5E7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DED8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BA7F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4C30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B42B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A13A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</w:tr>
      <w:tr w:rsidR="006E3E6B" w:rsidRPr="006E3E6B" w14:paraId="127E9F9F" w14:textId="77777777" w:rsidTr="00464A1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D74C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2010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5262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2FED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650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6D6B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A4B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203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0EB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08D9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365788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C8C90F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1752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7A9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F07F25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4A8031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2491CC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FA093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4F1C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ADA1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C5C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C698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</w:tr>
      <w:tr w:rsidR="006E3E6B" w:rsidRPr="006E3E6B" w14:paraId="596BDA6C" w14:textId="77777777" w:rsidTr="00464A1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478B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2011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CB5C7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A7FBB5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700F7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0F2C3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12D8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D2CB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85EB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6FD8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ABD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AF51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A55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0E08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47418A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AA360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8A5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B89A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AA71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50E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50F9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2F3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</w:tr>
      <w:tr w:rsidR="006E3E6B" w:rsidRPr="006E3E6B" w14:paraId="1F55F7AB" w14:textId="77777777" w:rsidTr="00464A1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36BB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2012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EB611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F7F822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F70F3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0F62D0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4E710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52B42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B580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C30B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6B2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1E8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9102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D882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EAD1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0381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52D1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E59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4DCF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DF62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7CA2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180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</w:tr>
      <w:tr w:rsidR="006E3E6B" w:rsidRPr="006E3E6B" w14:paraId="485E4B13" w14:textId="77777777" w:rsidTr="00464A14">
        <w:trPr>
          <w:trHeight w:val="30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270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EB19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05D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2EB1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0AE7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082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778B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CFCBE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CDACB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B05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DA98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7E5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6B6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B4F2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64A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4CF7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6CD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FDB3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7918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68FC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4829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</w:tr>
      <w:tr w:rsidR="006E3E6B" w:rsidRPr="006E3E6B" w14:paraId="054A516F" w14:textId="77777777" w:rsidTr="00464A14">
        <w:trPr>
          <w:trHeight w:val="315"/>
        </w:trPr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2ED3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</w:pPr>
            <w:r w:rsidRPr="006E3E6B">
              <w:rPr>
                <w:rFonts w:ascii="Ariel" w:eastAsia="Times New Roman" w:hAnsi="Ariel" w:cs="Calibri"/>
                <w:b/>
                <w:bCs/>
                <w:color w:val="000000"/>
                <w:lang w:eastAsia="en-GB"/>
              </w:rPr>
              <w:t>2014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45F75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ECF9D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F982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A2AD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9B97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2DA68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867F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913F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E194C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D3262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328ECD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9D26F6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C9910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D1A8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FE184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435F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0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52C1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78C48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1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D7BA5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D72CE" w14:textId="77777777" w:rsidR="006E3E6B" w:rsidRPr="006E3E6B" w:rsidRDefault="006E3E6B" w:rsidP="006E3E6B">
            <w:pPr>
              <w:spacing w:after="0" w:line="240" w:lineRule="auto"/>
              <w:jc w:val="center"/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</w:pPr>
            <w:r w:rsidRPr="006E3E6B">
              <w:rPr>
                <w:rFonts w:ascii="Ariel" w:eastAsia="Times New Roman" w:hAnsi="Ariel" w:cs="Calibri"/>
                <w:color w:val="000000"/>
                <w:sz w:val="20"/>
                <w:szCs w:val="20"/>
                <w:lang w:eastAsia="en-GB"/>
              </w:rPr>
              <w:t>&gt;0.5</w:t>
            </w:r>
          </w:p>
        </w:tc>
      </w:tr>
    </w:tbl>
    <w:p w14:paraId="541F0BED" w14:textId="77777777" w:rsidR="00BC268B" w:rsidRDefault="00BC268B">
      <w:bookmarkStart w:id="0" w:name="_GoBack"/>
      <w:bookmarkEnd w:id="0"/>
    </w:p>
    <w:sectPr w:rsidR="00BC268B" w:rsidSect="008160A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el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c0MTIxMDU3srA0NDNQ0lEKTi0uzszPAykwrAUAMEIc+CwAAAA="/>
  </w:docVars>
  <w:rsids>
    <w:rsidRoot w:val="006E3E6B"/>
    <w:rsid w:val="006E3E6B"/>
    <w:rsid w:val="008160A2"/>
    <w:rsid w:val="00BC268B"/>
    <w:rsid w:val="00D60EB9"/>
    <w:rsid w:val="00DF0219"/>
    <w:rsid w:val="00E6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1985A"/>
  <w15:chartTrackingRefBased/>
  <w15:docId w15:val="{93584B9B-312A-4DFA-87FA-47E05D3A1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kvaavik</dc:creator>
  <cp:keywords/>
  <dc:description/>
  <cp:lastModifiedBy>cecilia kvaavik</cp:lastModifiedBy>
  <cp:revision>1</cp:revision>
  <dcterms:created xsi:type="dcterms:W3CDTF">2019-11-11T10:40:00Z</dcterms:created>
  <dcterms:modified xsi:type="dcterms:W3CDTF">2019-11-11T10:40:00Z</dcterms:modified>
</cp:coreProperties>
</file>